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2361" w:rsidRPr="003530F1" w:rsidRDefault="003530F1">
      <w:pPr>
        <w:rPr>
          <w:b/>
        </w:rPr>
      </w:pPr>
      <w:proofErr w:type="spellStart"/>
      <w:r w:rsidRPr="003530F1">
        <w:rPr>
          <w:b/>
        </w:rPr>
        <w:t>Supplemental</w:t>
      </w:r>
      <w:proofErr w:type="spellEnd"/>
      <w:r w:rsidRPr="003530F1">
        <w:rPr>
          <w:b/>
        </w:rPr>
        <w:t xml:space="preserve"> Table 1</w:t>
      </w:r>
    </w:p>
    <w:tbl>
      <w:tblPr>
        <w:tblW w:w="0" w:type="auto"/>
        <w:tblInd w:w="6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144"/>
        <w:gridCol w:w="142"/>
        <w:gridCol w:w="567"/>
        <w:gridCol w:w="1012"/>
        <w:gridCol w:w="8"/>
        <w:gridCol w:w="114"/>
        <w:gridCol w:w="38"/>
        <w:gridCol w:w="868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3530F1" w:rsidRPr="005C2361" w:rsidTr="003530F1">
        <w:trPr>
          <w:trHeight w:val="315"/>
        </w:trPr>
        <w:tc>
          <w:tcPr>
            <w:tcW w:w="1853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530F1" w:rsidRPr="005C2361" w:rsidRDefault="003530F1" w:rsidP="00353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Calibri" w:eastAsia="Times New Roman" w:hAnsi="Calibri" w:cs="Times New Roman"/>
                <w:color w:val="000000"/>
                <w:lang w:eastAsia="de-DE"/>
              </w:rPr>
              <w:t>[x 10^4]</w:t>
            </w:r>
          </w:p>
          <w:p w:rsidR="003530F1" w:rsidRPr="005C2361" w:rsidRDefault="003530F1" w:rsidP="00353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3530F1" w:rsidRPr="005C2361" w:rsidRDefault="003530F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T</w:t>
            </w:r>
            <w:r w:rsidRPr="005C2361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de-DE"/>
              </w:rPr>
              <w:t></w:t>
            </w:r>
            <w:r w:rsidRPr="005C2361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de-DE"/>
              </w:rPr>
              <w:t></w:t>
            </w:r>
            <w:r w:rsidRPr="005C2361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de-DE"/>
              </w:rPr>
              <w:t>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+/+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 PBS</w:t>
            </w:r>
          </w:p>
        </w:tc>
        <w:tc>
          <w:tcPr>
            <w:tcW w:w="102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3530F1" w:rsidRPr="005C2361" w:rsidRDefault="003530F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C2361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de-DE"/>
              </w:rPr>
              <w:t>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-/-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</w:p>
          <w:p w:rsidR="003530F1" w:rsidRPr="005C2361" w:rsidRDefault="003530F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BS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3530F1" w:rsidRPr="005C2361" w:rsidRDefault="003530F1" w:rsidP="0020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T</w:t>
            </w:r>
            <w:r w:rsidRPr="005C2361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de-DE"/>
              </w:rPr>
              <w:t></w:t>
            </w:r>
            <w:r w:rsidRPr="005C2361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de-DE"/>
              </w:rPr>
              <w:t></w:t>
            </w:r>
            <w:r w:rsidRPr="005C2361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de-DE"/>
              </w:rPr>
              <w:t>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+/+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 OVA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3530F1" w:rsidRPr="005C2361" w:rsidRDefault="003530F1" w:rsidP="0020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C2361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de-DE"/>
              </w:rPr>
              <w:t>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-/-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</w:p>
          <w:p w:rsidR="003530F1" w:rsidRPr="005C2361" w:rsidRDefault="003530F1" w:rsidP="0020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VA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3530F1" w:rsidRPr="005C2361" w:rsidRDefault="003530F1" w:rsidP="0020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T</w:t>
            </w:r>
            <w:r w:rsidRPr="005C2361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de-DE"/>
              </w:rPr>
              <w:t></w:t>
            </w:r>
            <w:r w:rsidRPr="005C2361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de-DE"/>
              </w:rPr>
              <w:t></w:t>
            </w:r>
            <w:r w:rsidRPr="005C2361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de-DE"/>
              </w:rPr>
              <w:t>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+/+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 PBS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3530F1" w:rsidRPr="005C2361" w:rsidRDefault="003530F1" w:rsidP="0020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C2361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de-DE"/>
              </w:rPr>
              <w:t>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-/-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</w:p>
          <w:p w:rsidR="003530F1" w:rsidRPr="005C2361" w:rsidRDefault="003530F1" w:rsidP="0020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BS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3530F1" w:rsidRPr="005C2361" w:rsidRDefault="003530F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T</w:t>
            </w:r>
            <w:r w:rsidRPr="005C2361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de-DE"/>
              </w:rPr>
              <w:t></w:t>
            </w:r>
            <w:r w:rsidRPr="005C2361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de-DE"/>
              </w:rPr>
              <w:t></w:t>
            </w:r>
            <w:r w:rsidRPr="005C2361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de-DE"/>
              </w:rPr>
              <w:t>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+/+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 OVA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3530F1" w:rsidRPr="005C2361" w:rsidRDefault="003530F1" w:rsidP="0020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C2361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de-DE"/>
              </w:rPr>
              <w:t>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-/-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</w:p>
          <w:p w:rsidR="003530F1" w:rsidRPr="005C2361" w:rsidRDefault="003530F1" w:rsidP="0020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VA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3530F1" w:rsidRPr="005C2361" w:rsidRDefault="003530F1" w:rsidP="0020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T</w:t>
            </w:r>
            <w:r w:rsidRPr="005C2361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de-DE"/>
              </w:rPr>
              <w:t></w:t>
            </w:r>
            <w:r w:rsidRPr="005C2361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de-DE"/>
              </w:rPr>
              <w:t></w:t>
            </w:r>
            <w:r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de-DE"/>
              </w:rPr>
              <w:t></w:t>
            </w:r>
            <w:r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de-DE"/>
              </w:rPr>
              <w:t></w:t>
            </w:r>
            <w:r w:rsidRPr="005C2361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de-DE"/>
              </w:rPr>
              <w:t>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+/+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 PBS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3530F1" w:rsidRPr="005C2361" w:rsidRDefault="003530F1" w:rsidP="0020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de-DE"/>
              </w:rPr>
              <w:t></w:t>
            </w:r>
            <w:r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de-DE"/>
              </w:rPr>
              <w:t></w:t>
            </w:r>
            <w:r w:rsidRPr="005C2361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de-DE"/>
              </w:rPr>
              <w:t>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-/-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</w:p>
          <w:p w:rsidR="003530F1" w:rsidRPr="005C2361" w:rsidRDefault="003530F1" w:rsidP="0020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BS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3530F1" w:rsidRPr="005C2361" w:rsidRDefault="003530F1" w:rsidP="0020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T</w:t>
            </w:r>
            <w:r w:rsidRPr="005C2361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de-DE"/>
              </w:rPr>
              <w:t></w:t>
            </w:r>
            <w:r w:rsidRPr="005C2361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de-DE"/>
              </w:rPr>
              <w:t></w:t>
            </w:r>
            <w:r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de-DE"/>
              </w:rPr>
              <w:t></w:t>
            </w:r>
            <w:r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de-DE"/>
              </w:rPr>
              <w:t></w:t>
            </w:r>
            <w:r w:rsidRPr="005C2361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de-DE"/>
              </w:rPr>
              <w:t>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+/+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 OVA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3530F1" w:rsidRPr="005C2361" w:rsidRDefault="003530F1" w:rsidP="0020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de-DE"/>
              </w:rPr>
              <w:t></w:t>
            </w:r>
            <w:r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de-DE"/>
              </w:rPr>
              <w:t></w:t>
            </w:r>
            <w:r w:rsidRPr="005C2361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de-DE"/>
              </w:rPr>
              <w:t>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-/-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</w:p>
          <w:p w:rsidR="003530F1" w:rsidRPr="005C2361" w:rsidRDefault="003530F1" w:rsidP="0020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VA</w:t>
            </w:r>
          </w:p>
        </w:tc>
      </w:tr>
      <w:tr w:rsidR="005C2361" w:rsidRPr="005C2361" w:rsidTr="00542212">
        <w:trPr>
          <w:trHeight w:val="300"/>
        </w:trPr>
        <w:tc>
          <w:tcPr>
            <w:tcW w:w="114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ALF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gridSpan w:val="3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5C2361" w:rsidRPr="005C2361" w:rsidTr="00542212">
        <w:trPr>
          <w:trHeight w:val="300"/>
        </w:trPr>
        <w:tc>
          <w:tcPr>
            <w:tcW w:w="1144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total </w:t>
            </w:r>
            <w:proofErr w:type="spellStart"/>
            <w:r w:rsidRPr="005C23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ells</w:t>
            </w:r>
            <w:proofErr w:type="spellEnd"/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102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4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7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3</w:t>
            </w:r>
          </w:p>
        </w:tc>
      </w:tr>
      <w:tr w:rsidR="005C2361" w:rsidRPr="005C2361" w:rsidTr="00542212">
        <w:trPr>
          <w:trHeight w:val="300"/>
        </w:trPr>
        <w:tc>
          <w:tcPr>
            <w:tcW w:w="114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1020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3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4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2</w:t>
            </w:r>
          </w:p>
        </w:tc>
      </w:tr>
      <w:tr w:rsidR="005C2361" w:rsidRPr="005C2361" w:rsidTr="00542212">
        <w:trPr>
          <w:trHeight w:val="300"/>
        </w:trPr>
        <w:tc>
          <w:tcPr>
            <w:tcW w:w="114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osinophil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1020" w:type="dxa"/>
            <w:gridSpan w:val="2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5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6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3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8</w:t>
            </w:r>
          </w:p>
        </w:tc>
      </w:tr>
      <w:tr w:rsidR="005C2361" w:rsidRPr="005C2361" w:rsidTr="00542212">
        <w:trPr>
          <w:trHeight w:val="300"/>
        </w:trPr>
        <w:tc>
          <w:tcPr>
            <w:tcW w:w="114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1020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4</w:t>
            </w:r>
          </w:p>
        </w:tc>
      </w:tr>
      <w:tr w:rsidR="005C2361" w:rsidRPr="005C2361" w:rsidTr="00542212">
        <w:trPr>
          <w:trHeight w:val="300"/>
        </w:trPr>
        <w:tc>
          <w:tcPr>
            <w:tcW w:w="114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utrophil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1020" w:type="dxa"/>
            <w:gridSpan w:val="2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</w:tr>
      <w:tr w:rsidR="005C2361" w:rsidRPr="005C2361" w:rsidTr="00542212">
        <w:trPr>
          <w:trHeight w:val="300"/>
        </w:trPr>
        <w:tc>
          <w:tcPr>
            <w:tcW w:w="114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1020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</w:t>
            </w:r>
          </w:p>
        </w:tc>
      </w:tr>
      <w:tr w:rsidR="005C2361" w:rsidRPr="005C2361" w:rsidTr="00542212">
        <w:trPr>
          <w:trHeight w:val="300"/>
        </w:trPr>
        <w:tc>
          <w:tcPr>
            <w:tcW w:w="114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T </w:t>
            </w:r>
            <w:proofErr w:type="spellStart"/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ells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1020" w:type="dxa"/>
            <w:gridSpan w:val="2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7</w:t>
            </w:r>
          </w:p>
        </w:tc>
      </w:tr>
      <w:tr w:rsidR="005C2361" w:rsidRPr="005C2361" w:rsidTr="00542212">
        <w:trPr>
          <w:trHeight w:val="300"/>
        </w:trPr>
        <w:tc>
          <w:tcPr>
            <w:tcW w:w="114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1020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3</w:t>
            </w:r>
          </w:p>
        </w:tc>
      </w:tr>
      <w:tr w:rsidR="005C2361" w:rsidRPr="005C2361" w:rsidTr="00542212">
        <w:trPr>
          <w:trHeight w:val="300"/>
        </w:trPr>
        <w:tc>
          <w:tcPr>
            <w:tcW w:w="114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B </w:t>
            </w:r>
            <w:proofErr w:type="spellStart"/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ells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1020" w:type="dxa"/>
            <w:gridSpan w:val="2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6</w:t>
            </w:r>
          </w:p>
        </w:tc>
      </w:tr>
      <w:tr w:rsidR="005C2361" w:rsidRPr="005C2361" w:rsidTr="00542212">
        <w:trPr>
          <w:trHeight w:val="315"/>
        </w:trPr>
        <w:tc>
          <w:tcPr>
            <w:tcW w:w="114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1020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7</w:t>
            </w:r>
          </w:p>
        </w:tc>
      </w:tr>
      <w:tr w:rsidR="005C2361" w:rsidRPr="005C2361" w:rsidTr="00542212">
        <w:trPr>
          <w:trHeight w:val="300"/>
        </w:trPr>
        <w:tc>
          <w:tcPr>
            <w:tcW w:w="114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Lung </w:t>
            </w:r>
            <w:proofErr w:type="spellStart"/>
            <w:r w:rsidRPr="005C23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issue</w:t>
            </w:r>
            <w:proofErr w:type="spellEnd"/>
          </w:p>
        </w:tc>
        <w:tc>
          <w:tcPr>
            <w:tcW w:w="709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5C2361" w:rsidRPr="005C2361" w:rsidTr="00542212">
        <w:trPr>
          <w:trHeight w:val="300"/>
        </w:trPr>
        <w:tc>
          <w:tcPr>
            <w:tcW w:w="1144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osinophils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1020" w:type="dxa"/>
            <w:gridSpan w:val="2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2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7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48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9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8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5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</w:tr>
      <w:tr w:rsidR="005C2361" w:rsidRPr="005C2361" w:rsidTr="00542212">
        <w:trPr>
          <w:trHeight w:val="300"/>
        </w:trPr>
        <w:tc>
          <w:tcPr>
            <w:tcW w:w="114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1020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9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75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4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4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4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</w:tr>
      <w:tr w:rsidR="005C2361" w:rsidRPr="005C2361" w:rsidTr="00542212">
        <w:trPr>
          <w:trHeight w:val="300"/>
        </w:trPr>
        <w:tc>
          <w:tcPr>
            <w:tcW w:w="114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utrophil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1020" w:type="dxa"/>
            <w:gridSpan w:val="2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1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2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</w:tr>
      <w:tr w:rsidR="005C2361" w:rsidRPr="005C2361" w:rsidTr="00542212">
        <w:trPr>
          <w:trHeight w:val="300"/>
        </w:trPr>
        <w:tc>
          <w:tcPr>
            <w:tcW w:w="114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1020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3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4</w:t>
            </w:r>
          </w:p>
        </w:tc>
      </w:tr>
      <w:tr w:rsidR="005C2361" w:rsidRPr="005C2361" w:rsidTr="00542212">
        <w:trPr>
          <w:trHeight w:val="300"/>
        </w:trPr>
        <w:tc>
          <w:tcPr>
            <w:tcW w:w="114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T </w:t>
            </w:r>
            <w:proofErr w:type="spellStart"/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ells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1020" w:type="dxa"/>
            <w:gridSpan w:val="2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</w:t>
            </w:r>
          </w:p>
        </w:tc>
      </w:tr>
      <w:tr w:rsidR="005C2361" w:rsidRPr="005C2361" w:rsidTr="00542212">
        <w:trPr>
          <w:trHeight w:val="300"/>
        </w:trPr>
        <w:tc>
          <w:tcPr>
            <w:tcW w:w="114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1020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</w:t>
            </w:r>
          </w:p>
        </w:tc>
      </w:tr>
      <w:tr w:rsidR="005C2361" w:rsidRPr="005C2361" w:rsidTr="00542212">
        <w:trPr>
          <w:trHeight w:val="300"/>
        </w:trPr>
        <w:tc>
          <w:tcPr>
            <w:tcW w:w="114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B </w:t>
            </w:r>
            <w:proofErr w:type="spellStart"/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ells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1020" w:type="dxa"/>
            <w:gridSpan w:val="2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6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7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</w:t>
            </w:r>
          </w:p>
        </w:tc>
      </w:tr>
      <w:tr w:rsidR="005C2361" w:rsidRPr="005C2361" w:rsidTr="00542212">
        <w:trPr>
          <w:trHeight w:val="315"/>
        </w:trPr>
        <w:tc>
          <w:tcPr>
            <w:tcW w:w="114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1020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5C2361" w:rsidRPr="005C2361" w:rsidRDefault="005C2361" w:rsidP="005C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 w:rsidR="00206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5C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6</w:t>
            </w:r>
          </w:p>
        </w:tc>
      </w:tr>
      <w:tr w:rsidR="005C2361" w:rsidRPr="005C2361" w:rsidTr="005C2361">
        <w:trPr>
          <w:gridAfter w:val="12"/>
          <w:wAfter w:w="11106" w:type="dxa"/>
          <w:trHeight w:val="300"/>
        </w:trPr>
        <w:tc>
          <w:tcPr>
            <w:tcW w:w="29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361" w:rsidRDefault="005C2361" w:rsidP="002067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  <w:p w:rsidR="005C2361" w:rsidRPr="005C2361" w:rsidRDefault="005C2361" w:rsidP="002067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5C2361" w:rsidRPr="005C2361" w:rsidTr="005C2361">
        <w:trPr>
          <w:gridAfter w:val="11"/>
          <w:wAfter w:w="11068" w:type="dxa"/>
          <w:trHeight w:val="300"/>
        </w:trPr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361" w:rsidRPr="005C2361" w:rsidRDefault="005C2361" w:rsidP="002067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361" w:rsidRPr="005C2361" w:rsidRDefault="005C2361" w:rsidP="002067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361" w:rsidRPr="005C2361" w:rsidRDefault="005C2361" w:rsidP="002067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</w:tbl>
    <w:p w:rsidR="005C2361" w:rsidRDefault="005C2361"/>
    <w:p w:rsidR="005D30D0" w:rsidRDefault="005D30D0"/>
    <w:sectPr w:rsidR="005D30D0" w:rsidSect="005C2361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1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5400C2"/>
    <w:rsid w:val="0020675A"/>
    <w:rsid w:val="002D6FB7"/>
    <w:rsid w:val="003530F1"/>
    <w:rsid w:val="005400C2"/>
    <w:rsid w:val="00542212"/>
    <w:rsid w:val="005C2361"/>
    <w:rsid w:val="005D30D0"/>
    <w:rsid w:val="005F2824"/>
    <w:rsid w:val="00A83842"/>
    <w:rsid w:val="00BF2D2B"/>
    <w:rsid w:val="00CD61A4"/>
    <w:rsid w:val="00E37590"/>
    <w:rsid w:val="00E404B5"/>
    <w:rsid w:val="00F4683C"/>
    <w:rsid w:val="00FC6B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F282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5400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54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7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er-Hammer</dc:creator>
  <cp:lastModifiedBy>Kirsten</cp:lastModifiedBy>
  <cp:revision>7</cp:revision>
  <cp:lastPrinted>2016-05-31T07:45:00Z</cp:lastPrinted>
  <dcterms:created xsi:type="dcterms:W3CDTF">2016-05-30T09:30:00Z</dcterms:created>
  <dcterms:modified xsi:type="dcterms:W3CDTF">2016-06-02T09:00:00Z</dcterms:modified>
</cp:coreProperties>
</file>